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4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85"/>
        <w:gridCol w:w="4536"/>
        <w:gridCol w:w="5041"/>
      </w:tblGrid>
      <w:tr w:rsidR="00BE783F" w:rsidRPr="000F4A90" w14:paraId="061D5B90" w14:textId="77777777" w:rsidTr="00EA275C">
        <w:trPr>
          <w:jc w:val="center"/>
        </w:trPr>
        <w:tc>
          <w:tcPr>
            <w:tcW w:w="14680" w:type="dxa"/>
            <w:gridSpan w:val="4"/>
            <w:tcBorders>
              <w:bottom w:val="single" w:sz="4" w:space="0" w:color="auto"/>
            </w:tcBorders>
            <w:vAlign w:val="center"/>
          </w:tcPr>
          <w:p w14:paraId="46DF7878" w14:textId="5343CFAA" w:rsidR="00BE783F" w:rsidRPr="00AD2266" w:rsidRDefault="005A5C50" w:rsidP="00C3696F">
            <w:pPr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 xml:space="preserve">Supplementary </w:t>
            </w:r>
            <w:r w:rsidR="00BE783F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Table</w:t>
            </w:r>
            <w:r w:rsidR="00C3696F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 xml:space="preserve"> </w:t>
            </w:r>
            <w:r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2</w:t>
            </w:r>
            <w:r w:rsidR="00BE783F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 xml:space="preserve">. Syndromes of </w:t>
            </w:r>
            <w:r w:rsidR="000A1DED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Unresponsiv</w:t>
            </w:r>
            <w:r w:rsidR="000A1DED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e</w:t>
            </w:r>
            <w:r w:rsidR="000A1DED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 xml:space="preserve"> </w:t>
            </w:r>
            <w:r w:rsidR="00BE783F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Mutism</w:t>
            </w:r>
          </w:p>
        </w:tc>
      </w:tr>
      <w:tr w:rsidR="00BE783F" w:rsidRPr="00BE783F" w14:paraId="39D7E2D9" w14:textId="77777777" w:rsidTr="007B54C1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080C27BA" w14:textId="16EC8320" w:rsidR="00BE783F" w:rsidRPr="00AD2266" w:rsidRDefault="00BE783F" w:rsidP="007B54C1">
            <w:pPr>
              <w:jc w:val="center"/>
              <w:rPr>
                <w:b/>
                <w:bCs/>
                <w:color w:val="000000" w:themeColor="text1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Syndrom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55CBE6B" w14:textId="0A6F258A" w:rsidR="00BE783F" w:rsidRPr="00AD2266" w:rsidRDefault="00BE783F" w:rsidP="007B54C1">
            <w:pPr>
              <w:jc w:val="center"/>
              <w:rPr>
                <w:b/>
                <w:bCs/>
                <w:color w:val="000000" w:themeColor="text1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Phenomenology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2020362" w14:textId="64FFDA79" w:rsidR="00BE783F" w:rsidRPr="00AD2266" w:rsidRDefault="00BE783F" w:rsidP="007B54C1">
            <w:pPr>
              <w:jc w:val="center"/>
              <w:rPr>
                <w:b/>
                <w:bCs/>
                <w:color w:val="000000" w:themeColor="text1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Pathophysiology</w:t>
            </w:r>
          </w:p>
        </w:tc>
        <w:tc>
          <w:tcPr>
            <w:tcW w:w="5041" w:type="dxa"/>
            <w:tcBorders>
              <w:bottom w:val="single" w:sz="4" w:space="0" w:color="auto"/>
            </w:tcBorders>
          </w:tcPr>
          <w:p w14:paraId="0248B1C1" w14:textId="2749D0E3" w:rsidR="00BE783F" w:rsidRPr="00AD2266" w:rsidRDefault="00BE783F" w:rsidP="007B54C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Pathological correlates</w:t>
            </w:r>
          </w:p>
        </w:tc>
      </w:tr>
      <w:tr w:rsidR="00F5122B" w:rsidRPr="000F4A90" w14:paraId="114D1230" w14:textId="77777777" w:rsidTr="00D97AA1">
        <w:trPr>
          <w:jc w:val="center"/>
        </w:trPr>
        <w:tc>
          <w:tcPr>
            <w:tcW w:w="510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D596EB" w14:textId="0496A34E" w:rsidR="00F5122B" w:rsidRPr="00AD2266" w:rsidRDefault="00F5122B" w:rsidP="00F5122B">
            <w:pPr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Coma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BA3BD" w14:textId="77777777" w:rsidR="00F5122B" w:rsidRPr="00AD2266" w:rsidRDefault="00F5122B" w:rsidP="00BE783F">
            <w:pPr>
              <w:jc w:val="center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  <w:tc>
          <w:tcPr>
            <w:tcW w:w="504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578EE" w14:textId="77777777" w:rsidR="00F5122B" w:rsidRPr="00AD2266" w:rsidRDefault="00F5122B" w:rsidP="00BE783F">
            <w:pPr>
              <w:jc w:val="center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</w:tr>
      <w:tr w:rsidR="00BE783F" w:rsidRPr="000F4A90" w14:paraId="1DF06BEC" w14:textId="77777777" w:rsidTr="00D20530">
        <w:trPr>
          <w:jc w:val="center"/>
        </w:trPr>
        <w:tc>
          <w:tcPr>
            <w:tcW w:w="5103" w:type="dxa"/>
            <w:gridSpan w:val="2"/>
          </w:tcPr>
          <w:p w14:paraId="5095C717" w14:textId="125747DE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A state of acute unresponsiveness in which the eyes remain shut, and postural tone and sleep-wake rhythms are lost</w:t>
            </w:r>
            <w:r w:rsid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</w:t>
            </w:r>
            <w:r w:rsidR="00F5122B" w:rsidRP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(Posner </w:t>
            </w:r>
            <w:r w:rsidR="00F5122B" w:rsidRPr="00F5122B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et al.</w:t>
            </w:r>
            <w:r w:rsidR="00F5122B" w:rsidRP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, 2019)</w:t>
            </w:r>
            <w:r w:rsid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.</w:t>
            </w:r>
          </w:p>
        </w:tc>
        <w:tc>
          <w:tcPr>
            <w:tcW w:w="4536" w:type="dxa"/>
          </w:tcPr>
          <w:p w14:paraId="1D03A5BC" w14:textId="270E9604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Loss of arousal (phasic</w:t>
            </w:r>
            <w:r w:rsidR="002F7CF8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activation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) and wakefulness (tonic</w:t>
            </w:r>
            <w:r w:rsidR="002F7CF8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activation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).</w:t>
            </w:r>
          </w:p>
        </w:tc>
        <w:tc>
          <w:tcPr>
            <w:tcW w:w="5041" w:type="dxa"/>
          </w:tcPr>
          <w:p w14:paraId="2FF9D1BF" w14:textId="759DE8E6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Lesion or dysfunction of ascending projections from mesopontine tegmentum, paramedian thalamic nuclei, and basal forebrain.</w:t>
            </w:r>
          </w:p>
        </w:tc>
      </w:tr>
      <w:tr w:rsidR="00BE783F" w:rsidRPr="000F4A90" w14:paraId="16B90A19" w14:textId="77777777" w:rsidTr="00926CE2">
        <w:trPr>
          <w:jc w:val="center"/>
        </w:trPr>
        <w:tc>
          <w:tcPr>
            <w:tcW w:w="5103" w:type="dxa"/>
            <w:gridSpan w:val="2"/>
            <w:shd w:val="clear" w:color="auto" w:fill="F2F2F2" w:themeFill="background1" w:themeFillShade="F2"/>
          </w:tcPr>
          <w:p w14:paraId="2B6906EA" w14:textId="57371089" w:rsidR="00BE783F" w:rsidRPr="00AD2266" w:rsidRDefault="00BE783F" w:rsidP="00BE783F">
            <w:pPr>
              <w:jc w:val="both"/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Stupor (neurologic)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773B121A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  <w:tc>
          <w:tcPr>
            <w:tcW w:w="5041" w:type="dxa"/>
            <w:shd w:val="clear" w:color="auto" w:fill="F2F2F2" w:themeFill="background1" w:themeFillShade="F2"/>
          </w:tcPr>
          <w:p w14:paraId="30325A25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</w:tr>
      <w:tr w:rsidR="00BE783F" w:rsidRPr="000F4A90" w14:paraId="28716321" w14:textId="77777777" w:rsidTr="00D20530">
        <w:trPr>
          <w:jc w:val="center"/>
        </w:trPr>
        <w:tc>
          <w:tcPr>
            <w:tcW w:w="5103" w:type="dxa"/>
            <w:gridSpan w:val="2"/>
          </w:tcPr>
          <w:p w14:paraId="49A72FA6" w14:textId="7DDB804D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A state of acute unresponsiveness in which the eyes remain shut, </w:t>
            </w:r>
            <w:r w:rsidR="00C15479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and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postural tone and sleep-wake rhythms are lost. It differs from coma because the patient can be momentaneously awakened by sufficiently vigorous external stimulation</w:t>
            </w:r>
            <w:r w:rsid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</w:t>
            </w:r>
            <w:r w:rsidR="00F5122B" w:rsidRP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(Posner </w:t>
            </w:r>
            <w:r w:rsidR="00F5122B" w:rsidRPr="00F5122B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et al.</w:t>
            </w:r>
            <w:r w:rsidR="00F5122B" w:rsidRP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, 2019)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.</w:t>
            </w:r>
          </w:p>
        </w:tc>
        <w:tc>
          <w:tcPr>
            <w:tcW w:w="4536" w:type="dxa"/>
          </w:tcPr>
          <w:p w14:paraId="2DDBCC52" w14:textId="7F6A1461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Preservation of arousal (phasic</w:t>
            </w:r>
            <w:r w:rsidR="002F7CF8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activation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) with loss of wakefulness (tonic</w:t>
            </w:r>
            <w:r w:rsidR="002F7CF8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activation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).</w:t>
            </w:r>
          </w:p>
        </w:tc>
        <w:tc>
          <w:tcPr>
            <w:tcW w:w="5041" w:type="dxa"/>
          </w:tcPr>
          <w:p w14:paraId="3E0EDA83" w14:textId="239CC666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Lesion or dysfunction of ascending projections from basal forebrain with relative sparing of ascending activating projections from paramedian thalamic nuclei and mesopontine tegmentum.</w:t>
            </w:r>
          </w:p>
          <w:p w14:paraId="643A3789" w14:textId="5BA402DE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</w:tr>
      <w:tr w:rsidR="007D0395" w:rsidRPr="000F4A90" w14:paraId="034CDF2A" w14:textId="77777777" w:rsidTr="00501552">
        <w:trPr>
          <w:jc w:val="center"/>
        </w:trPr>
        <w:tc>
          <w:tcPr>
            <w:tcW w:w="9639" w:type="dxa"/>
            <w:gridSpan w:val="3"/>
            <w:shd w:val="clear" w:color="auto" w:fill="F2F2F2" w:themeFill="background1" w:themeFillShade="F2"/>
          </w:tcPr>
          <w:p w14:paraId="66876BD8" w14:textId="76823A99" w:rsidR="007D0395" w:rsidRPr="00AD2266" w:rsidRDefault="007D0395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Unresponsive wakefulness syndrome (former a</w:t>
            </w: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pallic-vegetative state</w:t>
            </w:r>
            <w:r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)</w:t>
            </w:r>
          </w:p>
        </w:tc>
        <w:tc>
          <w:tcPr>
            <w:tcW w:w="5041" w:type="dxa"/>
            <w:shd w:val="clear" w:color="auto" w:fill="F2F2F2" w:themeFill="background1" w:themeFillShade="F2"/>
          </w:tcPr>
          <w:p w14:paraId="74412C49" w14:textId="77777777" w:rsidR="007D0395" w:rsidRPr="00AD2266" w:rsidRDefault="007D0395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</w:tr>
      <w:tr w:rsidR="00BE783F" w:rsidRPr="000F4A90" w14:paraId="638E5561" w14:textId="77777777" w:rsidTr="00D20530">
        <w:trPr>
          <w:jc w:val="center"/>
        </w:trPr>
        <w:tc>
          <w:tcPr>
            <w:tcW w:w="5103" w:type="dxa"/>
            <w:gridSpan w:val="2"/>
          </w:tcPr>
          <w:p w14:paraId="7B42E0A8" w14:textId="5C81F4BE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A state of unresponsiveness in which the eyes spontaneously remain open and shut for long periods indicating the alternation of sleep-wake rhythms. If asleep, the patient can be awakened by external stimulation. Both arousal and wakefulness are thus relatively preserved. There are, however, no overt signs of subjective mental activit</w:t>
            </w:r>
            <w:r w:rsid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y (Laureys </w:t>
            </w:r>
            <w:r w:rsidR="00F5122B" w:rsidRPr="00F5122B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et al.</w:t>
            </w:r>
            <w:r w:rsidR="00F5122B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, 2010)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.</w:t>
            </w:r>
          </w:p>
        </w:tc>
        <w:tc>
          <w:tcPr>
            <w:tcW w:w="4536" w:type="dxa"/>
          </w:tcPr>
          <w:p w14:paraId="4FB1994C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Apallic-vegetative states represent the human analogous of experimental decortication with preservation of subcortical nuclei and white matter; they may also result from cortical inactivation by lesions in strategic basal forebrain and thalamic nuclei.</w:t>
            </w:r>
          </w:p>
        </w:tc>
        <w:tc>
          <w:tcPr>
            <w:tcW w:w="5041" w:type="dxa"/>
          </w:tcPr>
          <w:p w14:paraId="6B52D3A5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(i) Massive destruction or dysfunction of the isocortex with sparing of ascending activating projections from mesopontine tegmentum, paramedian thalamic nuclei, and basal forebrain (Ingvar </w:t>
            </w:r>
            <w:r w:rsidRPr="00AD2266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et al.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, 1978); or bilateral lesions of critical structures that enable cortical function: (ii) the septohypothalamic junction (Jefferson, 1957), and (iii) the medial thalamic nuclei (Edlow </w:t>
            </w:r>
            <w:r w:rsidRPr="00AD2266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et al.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, 2012).</w:t>
            </w:r>
          </w:p>
        </w:tc>
      </w:tr>
      <w:tr w:rsidR="00BE783F" w:rsidRPr="000F4A90" w14:paraId="55BC0C61" w14:textId="77777777" w:rsidTr="00926CE2">
        <w:trPr>
          <w:jc w:val="center"/>
        </w:trPr>
        <w:tc>
          <w:tcPr>
            <w:tcW w:w="5103" w:type="dxa"/>
            <w:gridSpan w:val="2"/>
            <w:shd w:val="clear" w:color="auto" w:fill="F2F2F2" w:themeFill="background1" w:themeFillShade="F2"/>
          </w:tcPr>
          <w:p w14:paraId="666E4E91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Akinetic mutism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30C8F2D5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  <w:tc>
          <w:tcPr>
            <w:tcW w:w="5041" w:type="dxa"/>
            <w:shd w:val="clear" w:color="auto" w:fill="F2F2F2" w:themeFill="background1" w:themeFillShade="F2"/>
          </w:tcPr>
          <w:p w14:paraId="2818AD46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</w:tr>
      <w:tr w:rsidR="00BE783F" w:rsidRPr="000F4A90" w14:paraId="4C9620B3" w14:textId="77777777" w:rsidTr="00D20530">
        <w:trPr>
          <w:jc w:val="center"/>
        </w:trPr>
        <w:tc>
          <w:tcPr>
            <w:tcW w:w="5103" w:type="dxa"/>
            <w:gridSpan w:val="2"/>
          </w:tcPr>
          <w:p w14:paraId="1CF4426D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A state of unresponsiveness in which the eyes spontaneously remain open and shut for long periods indicating the alternation of sleep-wake rhythms. In contrast to the apallic-vegetative states, the eyes often follow moving targets, such as the face of relatives and health personnel.</w:t>
            </w:r>
          </w:p>
        </w:tc>
        <w:tc>
          <w:tcPr>
            <w:tcW w:w="4536" w:type="dxa"/>
          </w:tcPr>
          <w:p w14:paraId="61A503D2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The extreme end of a spectrum of severity of diminished motivation, which varies from abulia minor to akinetic mutism (Fisher, 1984).</w:t>
            </w:r>
          </w:p>
        </w:tc>
        <w:tc>
          <w:tcPr>
            <w:tcW w:w="5041" w:type="dxa"/>
          </w:tcPr>
          <w:p w14:paraId="12908049" w14:textId="714893A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Bilateral lesions falling within the anterior paramedian core of brain (superomedial </w:t>
            </w:r>
            <w:r w:rsidR="00011345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prefrontal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and anterior cingulate</w:t>
            </w:r>
            <w:r w:rsidR="00011345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cortices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) and Nauta’s limbic midbrain area (</w:t>
            </w:r>
            <w:r w:rsidRPr="00AD2266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d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e Oliveira-Souza </w:t>
            </w:r>
            <w:r w:rsidRPr="00AD2266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et al.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, 1995; Nauta </w:t>
            </w:r>
            <w:r w:rsidRPr="00AD2266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&amp;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Domesick 1981); implies sparing of occipito-tegmental projections, which mediate the visual pursuit of moving targets (Dougherty </w:t>
            </w:r>
            <w:r w:rsidRPr="00AD2266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GB"/>
              </w:rPr>
              <w:t>et al.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, 1981).</w:t>
            </w:r>
          </w:p>
        </w:tc>
      </w:tr>
      <w:tr w:rsidR="00BE783F" w:rsidRPr="000F4A90" w14:paraId="531E46A5" w14:textId="77777777" w:rsidTr="00926CE2">
        <w:trPr>
          <w:jc w:val="center"/>
        </w:trPr>
        <w:tc>
          <w:tcPr>
            <w:tcW w:w="5103" w:type="dxa"/>
            <w:gridSpan w:val="2"/>
            <w:shd w:val="clear" w:color="auto" w:fill="F2F2F2" w:themeFill="background1" w:themeFillShade="F2"/>
          </w:tcPr>
          <w:p w14:paraId="36714500" w14:textId="3BCB2BD2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Brain in vat</w:t>
            </w:r>
            <w:r w:rsidR="00DF5149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 xml:space="preserve"> </w:t>
            </w:r>
            <w:r w:rsidR="00DF5149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syndrome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3270DFE7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  <w:tc>
          <w:tcPr>
            <w:tcW w:w="5041" w:type="dxa"/>
            <w:shd w:val="clear" w:color="auto" w:fill="F2F2F2" w:themeFill="background1" w:themeFillShade="F2"/>
          </w:tcPr>
          <w:p w14:paraId="2F4A5EA9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</w:tr>
      <w:tr w:rsidR="00BE783F" w:rsidRPr="000F4A90" w14:paraId="613B2B45" w14:textId="77777777" w:rsidTr="00D20530">
        <w:trPr>
          <w:jc w:val="center"/>
        </w:trPr>
        <w:tc>
          <w:tcPr>
            <w:tcW w:w="5103" w:type="dxa"/>
            <w:gridSpan w:val="2"/>
          </w:tcPr>
          <w:p w14:paraId="63A5B55A" w14:textId="303A6E3B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Absence of any evidence of subjective mental life, sleep-wake rhythms, and postural tonus</w:t>
            </w:r>
            <w:r w:rsidR="00DF5149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</w:t>
            </w:r>
            <w:r w:rsidR="00DF5149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(Damasio, 1994)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.</w:t>
            </w:r>
          </w:p>
        </w:tc>
        <w:tc>
          <w:tcPr>
            <w:tcW w:w="4536" w:type="dxa"/>
          </w:tcPr>
          <w:p w14:paraId="672B19B5" w14:textId="507405F4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Disconnection of the brain from sensory and motor peripheral organs.</w:t>
            </w:r>
          </w:p>
        </w:tc>
        <w:tc>
          <w:tcPr>
            <w:tcW w:w="5041" w:type="dxa"/>
          </w:tcPr>
          <w:p w14:paraId="7B8610B0" w14:textId="25D90656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Massive demyelination of sensory and motor cranial and peripheral nerves (Young, 2003).</w:t>
            </w:r>
          </w:p>
        </w:tc>
      </w:tr>
      <w:tr w:rsidR="00BE783F" w:rsidRPr="000F4A90" w14:paraId="20470996" w14:textId="77777777" w:rsidTr="00926CE2">
        <w:trPr>
          <w:jc w:val="center"/>
        </w:trPr>
        <w:tc>
          <w:tcPr>
            <w:tcW w:w="5103" w:type="dxa"/>
            <w:gridSpan w:val="2"/>
            <w:shd w:val="clear" w:color="auto" w:fill="F2F2F2" w:themeFill="background1" w:themeFillShade="F2"/>
          </w:tcPr>
          <w:p w14:paraId="35F7CF4F" w14:textId="5F3A5A63" w:rsidR="00BE783F" w:rsidRPr="00AD2266" w:rsidRDefault="0093613C" w:rsidP="00BE783F">
            <w:pPr>
              <w:jc w:val="both"/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Mesencephalic l</w:t>
            </w:r>
            <w:r w:rsidR="00BE783F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ocked-in syndrome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7ED8C9FC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  <w:tc>
          <w:tcPr>
            <w:tcW w:w="5041" w:type="dxa"/>
            <w:shd w:val="clear" w:color="auto" w:fill="F2F2F2" w:themeFill="background1" w:themeFillShade="F2"/>
          </w:tcPr>
          <w:p w14:paraId="5DC9C2E7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</w:tr>
      <w:tr w:rsidR="00BE783F" w:rsidRPr="00505A25" w14:paraId="5B7759DA" w14:textId="77777777" w:rsidTr="00D20530">
        <w:trPr>
          <w:jc w:val="center"/>
        </w:trPr>
        <w:tc>
          <w:tcPr>
            <w:tcW w:w="5103" w:type="dxa"/>
            <w:gridSpan w:val="2"/>
          </w:tcPr>
          <w:p w14:paraId="333A216D" w14:textId="30B2EC98" w:rsidR="00BE783F" w:rsidRPr="00AD2266" w:rsidRDefault="00BE783F" w:rsidP="00926CE2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Mutism</w:t>
            </w:r>
            <w:r w:rsidR="0093613C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, total ophthalmoplegia, and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quadriplegia with preservation of conscious awareness, which </w:t>
            </w:r>
            <w:r w:rsidR="0093613C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cannot be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expressed </w:t>
            </w:r>
            <w:r w:rsidR="0093613C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because no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residual motor channel, such as vertical eye movements</w:t>
            </w:r>
            <w:r w:rsidR="0093613C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, are left unscathed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.</w:t>
            </w:r>
          </w:p>
        </w:tc>
        <w:tc>
          <w:tcPr>
            <w:tcW w:w="4536" w:type="dxa"/>
          </w:tcPr>
          <w:p w14:paraId="582124DE" w14:textId="7D756C92" w:rsidR="00BE783F" w:rsidRPr="00AD2266" w:rsidRDefault="00505A25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Oculomotor and f</w:t>
            </w:r>
            <w:r w:rsidR="00BE783F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aciolingual paralysis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,</w:t>
            </w:r>
            <w:r w:rsidR="00BE783F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 xml:space="preserve"> and paralysis of trunk and four limbs.</w:t>
            </w:r>
          </w:p>
        </w:tc>
        <w:tc>
          <w:tcPr>
            <w:tcW w:w="5041" w:type="dxa"/>
          </w:tcPr>
          <w:p w14:paraId="0A90436D" w14:textId="6C80BE1D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>Bilateral destruction of</w:t>
            </w:r>
            <w:r w:rsidR="00505A25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 oculomotor nerves and nuclei,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 </w:t>
            </w:r>
            <w:r w:rsidR="00505A25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corticobulbar 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>and corticospinal tracts</w:t>
            </w:r>
            <w:r w:rsidR="00505A25"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 in the midbrain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 (</w:t>
            </w:r>
            <w:r w:rsidRPr="00AD2266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US"/>
              </w:rPr>
              <w:t>d</w:t>
            </w: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>e Oliveira-Souza, 2012).</w:t>
            </w:r>
          </w:p>
        </w:tc>
      </w:tr>
      <w:tr w:rsidR="00BE783F" w:rsidRPr="000F4A90" w14:paraId="022B8F96" w14:textId="77777777" w:rsidTr="00926CE2">
        <w:trPr>
          <w:jc w:val="center"/>
        </w:trPr>
        <w:tc>
          <w:tcPr>
            <w:tcW w:w="5103" w:type="dxa"/>
            <w:gridSpan w:val="2"/>
            <w:shd w:val="clear" w:color="auto" w:fill="F2F2F2" w:themeFill="background1" w:themeFillShade="F2"/>
          </w:tcPr>
          <w:p w14:paraId="0CBEF550" w14:textId="4783617B" w:rsidR="00BE783F" w:rsidRPr="00AD2266" w:rsidRDefault="00F5122B" w:rsidP="00BE783F">
            <w:pPr>
              <w:jc w:val="both"/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S</w:t>
            </w:r>
            <w:r w:rsidR="00BE783F" w:rsidRPr="00AD2266"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>tupor</w:t>
            </w:r>
            <w:r>
              <w:rPr>
                <w:rFonts w:ascii="Garamond" w:hAnsi="Garamond"/>
                <w:b/>
                <w:bCs/>
                <w:color w:val="000000" w:themeColor="text1"/>
                <w:spacing w:val="10"/>
                <w:sz w:val="20"/>
                <w:lang w:val="en-GB"/>
              </w:rPr>
              <w:t xml:space="preserve"> (catatonic)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14D5ADDF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  <w:tc>
          <w:tcPr>
            <w:tcW w:w="5041" w:type="dxa"/>
            <w:shd w:val="clear" w:color="auto" w:fill="F2F2F2" w:themeFill="background1" w:themeFillShade="F2"/>
          </w:tcPr>
          <w:p w14:paraId="647BF324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</w:p>
        </w:tc>
      </w:tr>
      <w:tr w:rsidR="00BE783F" w:rsidRPr="000F4A90" w14:paraId="0FF4EE51" w14:textId="77777777" w:rsidTr="00D20530">
        <w:trPr>
          <w:jc w:val="center"/>
        </w:trPr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3EAF8D49" w14:textId="77777777" w:rsidR="00BE783F" w:rsidRPr="00AD2266" w:rsidRDefault="00BE783F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A state of unresponsiveness in which the eyes may remain open or shut, usually associated with the adoption of odd postures and stereotypies of gaze, face, and hands (Fisher, 1989).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E1D2F72" w14:textId="2E8261DE" w:rsidR="00BE783F" w:rsidRPr="00AD2266" w:rsidRDefault="00BE783F" w:rsidP="00926CE2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</w:pPr>
            <w:r w:rsidRPr="00AD2266">
              <w:rPr>
                <w:rFonts w:ascii="Garamond" w:hAnsi="Garamond"/>
                <w:color w:val="000000" w:themeColor="text1"/>
                <w:spacing w:val="10"/>
                <w:sz w:val="20"/>
                <w:lang w:val="en-GB"/>
              </w:rPr>
              <w:t>Imbalance of the neural systems that mediate the fundamental interactions of the individual with the environment towards the avoidance pole of the approach-avoidance spectrum.</w:t>
            </w:r>
          </w:p>
        </w:tc>
        <w:tc>
          <w:tcPr>
            <w:tcW w:w="5041" w:type="dxa"/>
            <w:tcBorders>
              <w:bottom w:val="single" w:sz="4" w:space="0" w:color="auto"/>
            </w:tcBorders>
          </w:tcPr>
          <w:p w14:paraId="40B23701" w14:textId="5D4959D1" w:rsidR="00BE783F" w:rsidRPr="00C15479" w:rsidRDefault="000A4C1B" w:rsidP="00BE783F">
            <w:pPr>
              <w:jc w:val="both"/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</w:pPr>
            <w:r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Predominance of </w:t>
            </w:r>
            <w:r w:rsidRPr="00C15479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>prefrontal (avoidance)</w:t>
            </w:r>
            <w:r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 in relation to </w:t>
            </w:r>
            <w:r w:rsidR="00C15479" w:rsidRPr="00C15479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>parietal (approach)</w:t>
            </w:r>
            <w:r w:rsidRPr="00C15479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 circuits</w:t>
            </w:r>
            <w:r w:rsidR="00992E4A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 (</w:t>
            </w:r>
            <w:r w:rsidR="007A7F4B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Vilensky </w:t>
            </w:r>
            <w:r w:rsidR="007A7F4B" w:rsidRPr="007A7F4B">
              <w:rPr>
                <w:rFonts w:ascii="Garamond" w:hAnsi="Garamond"/>
                <w:i/>
                <w:iCs/>
                <w:color w:val="000000" w:themeColor="text1"/>
                <w:spacing w:val="10"/>
                <w:sz w:val="20"/>
                <w:lang w:val="en-US"/>
              </w:rPr>
              <w:t>&amp;</w:t>
            </w:r>
            <w:r w:rsidR="007A7F4B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 xml:space="preserve"> Gilman, 1977</w:t>
            </w:r>
            <w:r w:rsidR="00992E4A"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>)</w:t>
            </w:r>
            <w:r>
              <w:rPr>
                <w:rFonts w:ascii="Garamond" w:hAnsi="Garamond"/>
                <w:color w:val="000000" w:themeColor="text1"/>
                <w:spacing w:val="10"/>
                <w:sz w:val="20"/>
                <w:lang w:val="en-US"/>
              </w:rPr>
              <w:t>.</w:t>
            </w:r>
          </w:p>
        </w:tc>
      </w:tr>
    </w:tbl>
    <w:p w14:paraId="432E4CE3" w14:textId="624889D0" w:rsidR="004172A1" w:rsidRPr="004172A1" w:rsidRDefault="004172A1" w:rsidP="001C1E61">
      <w:pPr>
        <w:rPr>
          <w:rFonts w:eastAsia="Garamond" w:cs="Garamond"/>
          <w:sz w:val="16"/>
          <w:szCs w:val="16"/>
          <w:lang w:val="en-GB"/>
        </w:rPr>
      </w:pPr>
    </w:p>
    <w:p w14:paraId="7730AD41" w14:textId="77777777" w:rsidR="00D541CC" w:rsidRDefault="00D541CC" w:rsidP="001C1E61">
      <w:pPr>
        <w:rPr>
          <w:rFonts w:eastAsia="Garamond" w:cs="Garamond"/>
          <w:sz w:val="16"/>
          <w:szCs w:val="16"/>
          <w:lang w:val="en-GB"/>
        </w:rPr>
      </w:pPr>
    </w:p>
    <w:p w14:paraId="6884F7A8" w14:textId="77777777" w:rsidR="00D541CC" w:rsidRDefault="00D541CC" w:rsidP="001C1E61">
      <w:pPr>
        <w:rPr>
          <w:rFonts w:eastAsia="Garamond" w:cs="Garamond"/>
          <w:sz w:val="16"/>
          <w:szCs w:val="16"/>
          <w:lang w:val="en-GB"/>
        </w:rPr>
      </w:pPr>
    </w:p>
    <w:p w14:paraId="0FC582DB" w14:textId="501DD26E" w:rsidR="004172A1" w:rsidRDefault="00D541CC" w:rsidP="00750031">
      <w:pPr>
        <w:spacing w:beforeLines="40" w:before="96" w:afterLines="40" w:after="96"/>
        <w:rPr>
          <w:rFonts w:eastAsia="Garamond" w:cs="Garamond"/>
          <w:sz w:val="16"/>
          <w:szCs w:val="16"/>
          <w:lang w:val="en-GB"/>
        </w:rPr>
      </w:pPr>
      <w:r w:rsidRPr="00D55FAA">
        <w:rPr>
          <w:rFonts w:eastAsia="Garamond" w:cs="Garamond"/>
          <w:b/>
          <w:bCs/>
          <w:lang w:val="en-GB"/>
        </w:rPr>
        <w:t>References</w:t>
      </w:r>
    </w:p>
    <w:p w14:paraId="3017D760" w14:textId="77777777" w:rsidR="003704ED" w:rsidRDefault="003704ED" w:rsidP="00750031">
      <w:pPr>
        <w:pStyle w:val="BodyText"/>
        <w:spacing w:beforeLines="40" w:before="96" w:afterLines="40" w:after="96"/>
        <w:ind w:right="264"/>
        <w:rPr>
          <w:i/>
          <w:spacing w:val="10"/>
          <w:lang w:val="pt-BR"/>
        </w:rPr>
        <w:sectPr w:rsidR="003704ED" w:rsidSect="00EE6626">
          <w:pgSz w:w="16840" w:h="11907" w:orient="landscape" w:code="9"/>
          <w:pgMar w:top="1134" w:right="1134" w:bottom="1134" w:left="1134" w:header="720" w:footer="720" w:gutter="0"/>
          <w:cols w:space="720"/>
          <w:titlePg/>
          <w:docGrid w:linePitch="360"/>
        </w:sectPr>
      </w:pPr>
    </w:p>
    <w:p w14:paraId="289DF8AA" w14:textId="77E3792E" w:rsidR="00183C6E" w:rsidRPr="003704ED" w:rsidRDefault="00183C6E" w:rsidP="00750031">
      <w:pPr>
        <w:pStyle w:val="BodyText"/>
        <w:spacing w:beforeLines="40" w:before="96" w:afterLines="40" w:after="96"/>
        <w:ind w:right="264"/>
        <w:jc w:val="both"/>
        <w:rPr>
          <w:spacing w:val="10"/>
          <w:lang w:val="pt-BR"/>
        </w:rPr>
      </w:pPr>
      <w:r w:rsidRPr="003704ED">
        <w:rPr>
          <w:i/>
          <w:spacing w:val="10"/>
          <w:lang w:val="pt-BR"/>
        </w:rPr>
        <w:t>d</w:t>
      </w:r>
      <w:r w:rsidRPr="003704ED">
        <w:rPr>
          <w:spacing w:val="10"/>
          <w:lang w:val="pt-BR"/>
        </w:rPr>
        <w:t>e Oliveira-Souza, R.</w:t>
      </w:r>
      <w:r w:rsidRPr="003704ED">
        <w:rPr>
          <w:spacing w:val="10"/>
          <w:lang w:val="pt-BR"/>
        </w:rPr>
        <w:t xml:space="preserve"> (2012</w:t>
      </w:r>
      <w:r w:rsidRPr="003704ED">
        <w:rPr>
          <w:spacing w:val="10"/>
        </w:rPr>
        <w:t xml:space="preserve">). </w:t>
      </w:r>
      <w:r w:rsidRPr="003704ED">
        <w:rPr>
          <w:spacing w:val="10"/>
        </w:rPr>
        <w:t xml:space="preserve">The human extrapyramidal system. </w:t>
      </w:r>
      <w:r w:rsidRPr="003704ED">
        <w:rPr>
          <w:i/>
          <w:iCs/>
          <w:spacing w:val="10"/>
        </w:rPr>
        <w:t>Medical Hypotheses</w:t>
      </w:r>
      <w:r w:rsidRPr="003704ED">
        <w:rPr>
          <w:spacing w:val="10"/>
        </w:rPr>
        <w:t xml:space="preserve">, </w:t>
      </w:r>
      <w:r w:rsidRPr="003704ED">
        <w:rPr>
          <w:i/>
          <w:iCs/>
          <w:spacing w:val="10"/>
        </w:rPr>
        <w:t>79</w:t>
      </w:r>
      <w:r w:rsidRPr="003704ED">
        <w:rPr>
          <w:spacing w:val="10"/>
        </w:rPr>
        <w:t>, 8</w:t>
      </w:r>
      <w:r w:rsidRPr="003704ED">
        <w:rPr>
          <w:spacing w:val="10"/>
        </w:rPr>
        <w:t>43</w:t>
      </w:r>
      <w:r w:rsidRPr="003704ED">
        <w:rPr>
          <w:spacing w:val="10"/>
        </w:rPr>
        <w:t>-8</w:t>
      </w:r>
      <w:r w:rsidRPr="003704ED">
        <w:rPr>
          <w:spacing w:val="10"/>
        </w:rPr>
        <w:t>52</w:t>
      </w:r>
      <w:r w:rsidRPr="003704ED">
        <w:rPr>
          <w:spacing w:val="10"/>
        </w:rPr>
        <w:t xml:space="preserve">. doi: </w:t>
      </w:r>
      <w:r w:rsidR="00862566" w:rsidRPr="003704ED">
        <w:rPr>
          <w:spacing w:val="10"/>
        </w:rPr>
        <w:t>10.1016/j.mehy.2012.09.004</w:t>
      </w:r>
      <w:r w:rsidR="00862566" w:rsidRPr="003704ED">
        <w:rPr>
          <w:spacing w:val="10"/>
        </w:rPr>
        <w:t>.</w:t>
      </w:r>
    </w:p>
    <w:p w14:paraId="4F596A06" w14:textId="09F91824" w:rsidR="00183C6E" w:rsidRPr="003704ED" w:rsidRDefault="00183C6E" w:rsidP="00750031">
      <w:pPr>
        <w:pStyle w:val="BodyText"/>
        <w:spacing w:beforeLines="40" w:before="96" w:afterLines="40" w:after="96"/>
        <w:ind w:right="264"/>
        <w:jc w:val="both"/>
        <w:rPr>
          <w:spacing w:val="10"/>
          <w:lang w:val="pt-BR"/>
        </w:rPr>
      </w:pPr>
      <w:r w:rsidRPr="003704ED">
        <w:rPr>
          <w:i/>
          <w:spacing w:val="10"/>
          <w:lang w:val="pt-BR"/>
        </w:rPr>
        <w:t>d</w:t>
      </w:r>
      <w:r w:rsidRPr="003704ED">
        <w:rPr>
          <w:spacing w:val="10"/>
          <w:lang w:val="pt-BR"/>
        </w:rPr>
        <w:t xml:space="preserve">e Oliveira-Souza, R., Bezerra, M. L. S., Figueiredo, W. M., &amp; Andreiuolo, P. A. (1995). Hematoma tegmento-mesencefálico espontâneo. Aspectos neurocomportamentais do terço rostral do tronco encefálico humano. </w:t>
      </w:r>
      <w:r w:rsidRPr="003704ED">
        <w:rPr>
          <w:i/>
          <w:spacing w:val="10"/>
          <w:lang w:val="pt-BR"/>
        </w:rPr>
        <w:t xml:space="preserve">Arquivos de Neuropsiquiatria, 53, </w:t>
      </w:r>
      <w:r w:rsidRPr="003704ED">
        <w:rPr>
          <w:spacing w:val="10"/>
          <w:lang w:val="pt-BR"/>
        </w:rPr>
        <w:t>807-814. doi: 10.1590/S0004-282X1995000500018.</w:t>
      </w:r>
    </w:p>
    <w:p w14:paraId="341FCC22" w14:textId="3742CF14" w:rsidR="00CA5CDB" w:rsidRPr="003704ED" w:rsidRDefault="00CA5CDB" w:rsidP="00750031">
      <w:pPr>
        <w:pStyle w:val="BodyText"/>
        <w:spacing w:beforeLines="40" w:before="96" w:afterLines="40" w:after="96"/>
        <w:ind w:right="264"/>
        <w:jc w:val="both"/>
        <w:rPr>
          <w:i/>
          <w:spacing w:val="10"/>
          <w:lang w:val="pt-BR"/>
        </w:rPr>
      </w:pPr>
      <w:r w:rsidRPr="003704ED">
        <w:rPr>
          <w:iCs/>
          <w:spacing w:val="10"/>
          <w:lang w:val="pt-BR"/>
        </w:rPr>
        <w:t xml:space="preserve">Damasio, A. R. (1994). </w:t>
      </w:r>
      <w:r w:rsidR="00F60719" w:rsidRPr="003704ED">
        <w:rPr>
          <w:i/>
          <w:spacing w:val="10"/>
          <w:lang w:val="pt-BR"/>
        </w:rPr>
        <w:t>Descartes’ Error: Emotion, Reason and the Human Brain</w:t>
      </w:r>
      <w:r w:rsidR="00F60719" w:rsidRPr="003704ED">
        <w:rPr>
          <w:iCs/>
          <w:spacing w:val="10"/>
          <w:lang w:val="pt-BR"/>
        </w:rPr>
        <w:t xml:space="preserve">. </w:t>
      </w:r>
      <w:r w:rsidR="00F60719" w:rsidRPr="003704ED">
        <w:rPr>
          <w:iCs/>
          <w:spacing w:val="10"/>
          <w:lang w:val="pt-BR"/>
        </w:rPr>
        <w:t xml:space="preserve">New York, NY: </w:t>
      </w:r>
      <w:r w:rsidR="00F60719" w:rsidRPr="003704ED">
        <w:rPr>
          <w:spacing w:val="10"/>
          <w:lang w:val="pt-BR"/>
        </w:rPr>
        <w:t>Avon</w:t>
      </w:r>
      <w:r w:rsidR="00F60719" w:rsidRPr="003704ED">
        <w:rPr>
          <w:spacing w:val="10"/>
          <w:lang w:val="pt-BR"/>
        </w:rPr>
        <w:t xml:space="preserve"> </w:t>
      </w:r>
      <w:r w:rsidR="00F60719" w:rsidRPr="003704ED">
        <w:rPr>
          <w:spacing w:val="10"/>
          <w:lang w:val="pt-BR"/>
        </w:rPr>
        <w:t>Books.</w:t>
      </w:r>
    </w:p>
    <w:p w14:paraId="7A2824F2" w14:textId="77777777" w:rsidR="00FC75CC" w:rsidRPr="003704ED" w:rsidRDefault="00FC75CC" w:rsidP="00750031">
      <w:pPr>
        <w:pStyle w:val="BodyText"/>
        <w:spacing w:beforeLines="40" w:before="96" w:afterLines="40" w:after="96"/>
        <w:jc w:val="both"/>
        <w:rPr>
          <w:spacing w:val="10"/>
        </w:rPr>
      </w:pPr>
      <w:proofErr w:type="spellStart"/>
      <w:r w:rsidRPr="003704ED">
        <w:rPr>
          <w:spacing w:val="10"/>
          <w:lang w:val="pt-BR"/>
        </w:rPr>
        <w:t>Dougherty</w:t>
      </w:r>
      <w:proofErr w:type="spellEnd"/>
      <w:r w:rsidRPr="003704ED">
        <w:rPr>
          <w:spacing w:val="10"/>
          <w:lang w:val="pt-BR"/>
        </w:rPr>
        <w:t xml:space="preserve">, J. H., </w:t>
      </w:r>
      <w:proofErr w:type="spellStart"/>
      <w:r w:rsidRPr="003704ED">
        <w:rPr>
          <w:spacing w:val="10"/>
          <w:lang w:val="pt-BR"/>
        </w:rPr>
        <w:t>Rawlinson</w:t>
      </w:r>
      <w:proofErr w:type="spellEnd"/>
      <w:r w:rsidRPr="003704ED">
        <w:rPr>
          <w:spacing w:val="10"/>
          <w:lang w:val="pt-BR"/>
        </w:rPr>
        <w:t xml:space="preserve">, D. G., Levy, D. E., &amp; Plum, F. (1981). </w:t>
      </w:r>
      <w:r w:rsidRPr="003704ED">
        <w:rPr>
          <w:spacing w:val="10"/>
        </w:rPr>
        <w:t xml:space="preserve">Hypoxic-ischemic brain injury and the vegetative state: clinical and neuropathologic correlation. </w:t>
      </w:r>
      <w:r w:rsidRPr="003704ED">
        <w:rPr>
          <w:i/>
          <w:spacing w:val="10"/>
        </w:rPr>
        <w:t>Neurology, 31</w:t>
      </w:r>
      <w:r w:rsidRPr="003704ED">
        <w:rPr>
          <w:spacing w:val="10"/>
        </w:rPr>
        <w:t>, 991-997. doi: 10.1212/wnl.31.8.991.</w:t>
      </w:r>
    </w:p>
    <w:p w14:paraId="322DDF5A" w14:textId="77777777" w:rsidR="00D541CC" w:rsidRPr="003704ED" w:rsidRDefault="00D541CC" w:rsidP="00750031">
      <w:pPr>
        <w:pStyle w:val="BodyText"/>
        <w:spacing w:beforeLines="40" w:before="96" w:afterLines="40" w:after="96"/>
        <w:ind w:right="146"/>
        <w:jc w:val="both"/>
        <w:rPr>
          <w:spacing w:val="10"/>
        </w:rPr>
      </w:pPr>
      <w:r w:rsidRPr="003704ED">
        <w:rPr>
          <w:spacing w:val="10"/>
        </w:rPr>
        <w:t xml:space="preserve">Edlow, B. L., Takahashi, E., Wu, O., Benner, T., Dai, G., Bu, L., Grant, P. E., Greer, D. M., Greenberg, S. M., Kinney, H. C., &amp; Folkerth, R. D. (2012). Neuroanatomic connectivity of the human ascending arousal system critical to consciousness and its disorders. </w:t>
      </w:r>
      <w:r w:rsidRPr="003704ED">
        <w:rPr>
          <w:i/>
          <w:spacing w:val="10"/>
        </w:rPr>
        <w:t>Journal of Neuropathology and Experimental Neurology, 71</w:t>
      </w:r>
      <w:r w:rsidRPr="003704ED">
        <w:rPr>
          <w:spacing w:val="10"/>
        </w:rPr>
        <w:t>, 531-546. doi: 10.1097/NEN.0b013e3182588293.</w:t>
      </w:r>
    </w:p>
    <w:p w14:paraId="56B9A47C" w14:textId="77777777" w:rsidR="00D541CC" w:rsidRPr="003704ED" w:rsidRDefault="00D541CC" w:rsidP="00750031">
      <w:pPr>
        <w:pStyle w:val="BodyText"/>
        <w:spacing w:beforeLines="40" w:before="96" w:afterLines="40" w:after="96"/>
        <w:jc w:val="both"/>
        <w:rPr>
          <w:spacing w:val="10"/>
        </w:rPr>
      </w:pPr>
      <w:r w:rsidRPr="003704ED">
        <w:rPr>
          <w:spacing w:val="10"/>
        </w:rPr>
        <w:t xml:space="preserve">Fisher, C. M. (1984). Abulia minor vs. agitated behavior. </w:t>
      </w:r>
      <w:r w:rsidRPr="003704ED">
        <w:rPr>
          <w:i/>
          <w:spacing w:val="10"/>
        </w:rPr>
        <w:t>Clinical Neurosurgery</w:t>
      </w:r>
      <w:r w:rsidRPr="003704ED">
        <w:rPr>
          <w:spacing w:val="10"/>
        </w:rPr>
        <w:t xml:space="preserve">, </w:t>
      </w:r>
      <w:r w:rsidRPr="003704ED">
        <w:rPr>
          <w:i/>
          <w:spacing w:val="10"/>
        </w:rPr>
        <w:t>31</w:t>
      </w:r>
      <w:r w:rsidRPr="003704ED">
        <w:rPr>
          <w:spacing w:val="10"/>
        </w:rPr>
        <w:t>, 9-31. doi: 10.1093/neurosurgery/31.cn_suppl_1.9.</w:t>
      </w:r>
    </w:p>
    <w:p w14:paraId="2C33EC48" w14:textId="11FADB9D" w:rsidR="00A33E7E" w:rsidRPr="003704ED" w:rsidRDefault="00A33E7E" w:rsidP="00750031">
      <w:pPr>
        <w:spacing w:beforeLines="40" w:before="96" w:afterLines="40" w:after="96"/>
        <w:jc w:val="both"/>
      </w:pPr>
      <w:r w:rsidRPr="003704ED">
        <w:t>Fisher, C. M. (198</w:t>
      </w:r>
      <w:r w:rsidRPr="003704ED">
        <w:t>9</w:t>
      </w:r>
      <w:r w:rsidRPr="003704ED">
        <w:t xml:space="preserve">). “Catatonia” due to disulfiram toxicity. </w:t>
      </w:r>
      <w:r w:rsidRPr="003704ED">
        <w:rPr>
          <w:i/>
          <w:iCs/>
        </w:rPr>
        <w:t>Arch</w:t>
      </w:r>
      <w:r w:rsidRPr="003704ED">
        <w:rPr>
          <w:i/>
          <w:iCs/>
        </w:rPr>
        <w:t>ives of</w:t>
      </w:r>
      <w:r w:rsidRPr="003704ED">
        <w:rPr>
          <w:i/>
          <w:iCs/>
        </w:rPr>
        <w:t xml:space="preserve"> Neurol</w:t>
      </w:r>
      <w:r w:rsidRPr="003704ED">
        <w:rPr>
          <w:i/>
          <w:iCs/>
        </w:rPr>
        <w:t>ogy</w:t>
      </w:r>
      <w:r w:rsidRPr="003704ED">
        <w:t xml:space="preserve">, </w:t>
      </w:r>
      <w:r w:rsidRPr="003704ED">
        <w:rPr>
          <w:i/>
          <w:iCs/>
        </w:rPr>
        <w:t>46</w:t>
      </w:r>
      <w:r w:rsidRPr="003704ED">
        <w:t xml:space="preserve">, </w:t>
      </w:r>
      <w:r w:rsidRPr="003704ED">
        <w:rPr>
          <w:rFonts w:eastAsia="Garamond" w:cs="Garamond"/>
        </w:rPr>
        <w:t>798-804.</w:t>
      </w:r>
      <w:r w:rsidR="00292470" w:rsidRPr="003704ED">
        <w:rPr>
          <w:rFonts w:eastAsia="Garamond" w:cs="Garamond"/>
        </w:rPr>
        <w:t xml:space="preserve"> doi: </w:t>
      </w:r>
      <w:r w:rsidR="00292470" w:rsidRPr="003704ED">
        <w:rPr>
          <w:rFonts w:eastAsia="Garamond" w:cs="Garamond"/>
        </w:rPr>
        <w:t>10.1001/archneur.1989.00520430094024.</w:t>
      </w:r>
    </w:p>
    <w:p w14:paraId="03C231EB" w14:textId="77777777" w:rsidR="00D541CC" w:rsidRPr="003704ED" w:rsidRDefault="00D541CC" w:rsidP="00750031">
      <w:pPr>
        <w:pStyle w:val="BodyText"/>
        <w:spacing w:beforeLines="40" w:before="96" w:afterLines="40" w:after="96"/>
        <w:ind w:right="189"/>
        <w:jc w:val="both"/>
        <w:rPr>
          <w:spacing w:val="10"/>
        </w:rPr>
      </w:pPr>
      <w:r w:rsidRPr="003704ED">
        <w:rPr>
          <w:spacing w:val="10"/>
          <w:lang w:val="fr-FR"/>
        </w:rPr>
        <w:t xml:space="preserve">Ingvar, D. H., Brun, A., Johansson, L., &amp; Samuelsson, S. M. (1978). </w:t>
      </w:r>
      <w:r w:rsidRPr="003704ED">
        <w:rPr>
          <w:spacing w:val="10"/>
        </w:rPr>
        <w:t xml:space="preserve">Survival after severe cerebral anoxia with destruction of the cerebral cortex: the apallic syndrome. </w:t>
      </w:r>
      <w:r w:rsidRPr="003704ED">
        <w:rPr>
          <w:i/>
          <w:spacing w:val="10"/>
        </w:rPr>
        <w:t>Annals of the New York Academy of Sciences, 315</w:t>
      </w:r>
      <w:r w:rsidRPr="003704ED">
        <w:rPr>
          <w:spacing w:val="10"/>
        </w:rPr>
        <w:t>, 184-214. doi: 10.1111/j.1749-6632.1978.tb50339.x.</w:t>
      </w:r>
    </w:p>
    <w:p w14:paraId="4C01C08A" w14:textId="7290BCE7" w:rsidR="00D541CC" w:rsidRPr="003704ED" w:rsidRDefault="00D541CC" w:rsidP="00750031">
      <w:pPr>
        <w:spacing w:beforeLines="40" w:before="96" w:afterLines="40" w:after="96"/>
        <w:ind w:right="138"/>
        <w:jc w:val="both"/>
      </w:pPr>
      <w:r w:rsidRPr="003704ED">
        <w:t xml:space="preserve">Jefferson, G. (1957). The reticular formation and clinical neurology. In: H. H. Jasper, L. Proctor, R. Knighton, &amp; R. T. Costello (Editors) </w:t>
      </w:r>
      <w:r w:rsidRPr="003704ED">
        <w:rPr>
          <w:i/>
        </w:rPr>
        <w:t>Reticular Formation of the Brain</w:t>
      </w:r>
      <w:r w:rsidRPr="003704ED">
        <w:t xml:space="preserve">. </w:t>
      </w:r>
      <w:r w:rsidRPr="003704ED">
        <w:rPr>
          <w:i/>
        </w:rPr>
        <w:t xml:space="preserve">Henry Ford Hospital, Detroit, International Symposium </w:t>
      </w:r>
      <w:r w:rsidRPr="003704ED">
        <w:t>(p. 729-738). Churchill.</w:t>
      </w:r>
    </w:p>
    <w:p w14:paraId="34C2DF29" w14:textId="1D7B776F" w:rsidR="007D71B6" w:rsidRPr="003704ED" w:rsidRDefault="007D71B6" w:rsidP="00750031">
      <w:pPr>
        <w:pStyle w:val="DefaultText"/>
        <w:tabs>
          <w:tab w:val="left" w:pos="726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Lines="40" w:before="96" w:afterLines="40" w:after="96"/>
        <w:jc w:val="both"/>
        <w:rPr>
          <w:rFonts w:ascii="Garamond" w:hAnsi="Garamond"/>
          <w:spacing w:val="10"/>
          <w:szCs w:val="24"/>
          <w:lang w:val="it-IT"/>
        </w:rPr>
      </w:pPr>
      <w:r w:rsidRPr="003704ED">
        <w:rPr>
          <w:rFonts w:ascii="Garamond" w:hAnsi="Garamond"/>
          <w:spacing w:val="10"/>
          <w:szCs w:val="24"/>
          <w:lang w:val="en-US"/>
        </w:rPr>
        <w:t>Laureys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S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 Celesia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G</w:t>
      </w:r>
      <w:r w:rsidRPr="003704ED">
        <w:rPr>
          <w:rFonts w:ascii="Garamond" w:hAnsi="Garamond"/>
          <w:spacing w:val="10"/>
          <w:szCs w:val="24"/>
          <w:lang w:val="en-US"/>
        </w:rPr>
        <w:t xml:space="preserve">. </w:t>
      </w:r>
      <w:r w:rsidRPr="003704ED">
        <w:rPr>
          <w:rFonts w:ascii="Garamond" w:hAnsi="Garamond"/>
          <w:spacing w:val="10"/>
          <w:szCs w:val="24"/>
          <w:lang w:val="en-US"/>
        </w:rPr>
        <w:t>G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Cohadon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F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Lavrijsen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J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León-Carrión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J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Sannita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W</w:t>
      </w:r>
      <w:r w:rsidRPr="003704ED">
        <w:rPr>
          <w:rFonts w:ascii="Garamond" w:hAnsi="Garamond"/>
          <w:spacing w:val="10"/>
          <w:szCs w:val="24"/>
          <w:lang w:val="en-US"/>
        </w:rPr>
        <w:t xml:space="preserve">. </w:t>
      </w:r>
      <w:r w:rsidRPr="003704ED">
        <w:rPr>
          <w:rFonts w:ascii="Garamond" w:hAnsi="Garamond"/>
          <w:spacing w:val="10"/>
          <w:szCs w:val="24"/>
          <w:lang w:val="en-US"/>
        </w:rPr>
        <w:t>G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 Sazbon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L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 Schmutzhard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E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 von Wild</w:t>
      </w:r>
      <w:r w:rsidRPr="003704ED">
        <w:rPr>
          <w:rFonts w:ascii="Garamond" w:hAnsi="Garamond"/>
          <w:spacing w:val="10"/>
          <w:szCs w:val="24"/>
          <w:lang w:val="en-US"/>
        </w:rPr>
        <w:t xml:space="preserve">, </w:t>
      </w:r>
      <w:r w:rsidRPr="003704ED">
        <w:rPr>
          <w:rFonts w:ascii="Garamond" w:hAnsi="Garamond"/>
          <w:spacing w:val="10"/>
          <w:szCs w:val="24"/>
          <w:lang w:val="en-US"/>
        </w:rPr>
        <w:t>K</w:t>
      </w:r>
      <w:r w:rsidRPr="003704ED">
        <w:rPr>
          <w:rFonts w:ascii="Garamond" w:hAnsi="Garamond"/>
          <w:spacing w:val="10"/>
          <w:szCs w:val="24"/>
          <w:lang w:val="en-US"/>
        </w:rPr>
        <w:t xml:space="preserve">. </w:t>
      </w:r>
      <w:r w:rsidRPr="003704ED">
        <w:rPr>
          <w:rFonts w:ascii="Garamond" w:hAnsi="Garamond"/>
          <w:spacing w:val="10"/>
          <w:szCs w:val="24"/>
          <w:lang w:val="en-US"/>
        </w:rPr>
        <w:t>R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Zeman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A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 Dolce</w:t>
      </w:r>
      <w:r w:rsidRPr="003704ED">
        <w:rPr>
          <w:rFonts w:ascii="Garamond" w:hAnsi="Garamond"/>
          <w:spacing w:val="10"/>
          <w:szCs w:val="24"/>
          <w:lang w:val="en-US"/>
        </w:rPr>
        <w:t>,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G</w:t>
      </w:r>
      <w:r w:rsidRPr="003704ED">
        <w:rPr>
          <w:rFonts w:ascii="Garamond" w:hAnsi="Garamond"/>
          <w:spacing w:val="10"/>
          <w:szCs w:val="24"/>
          <w:lang w:val="en-US"/>
        </w:rPr>
        <w:t>.</w:t>
      </w:r>
      <w:r w:rsidRPr="003704ED">
        <w:rPr>
          <w:rFonts w:ascii="Garamond" w:hAnsi="Garamond"/>
          <w:spacing w:val="10"/>
          <w:szCs w:val="24"/>
          <w:lang w:val="en-US"/>
        </w:rPr>
        <w:t>, and the European Task Force on Disorders of Consciousness.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(2010).</w:t>
      </w:r>
      <w:r w:rsidRPr="003704ED">
        <w:rPr>
          <w:rFonts w:ascii="Garamond" w:hAnsi="Garamond"/>
          <w:spacing w:val="10"/>
          <w:szCs w:val="24"/>
          <w:lang w:val="en-US"/>
        </w:rPr>
        <w:t xml:space="preserve"> Unresponsive wakefulness syndrome: a new name for the vegetative state or apallic syndrome. </w:t>
      </w:r>
      <w:r w:rsidRPr="003704ED">
        <w:rPr>
          <w:rFonts w:ascii="Garamond" w:hAnsi="Garamond"/>
          <w:i/>
          <w:iCs/>
          <w:spacing w:val="10"/>
          <w:szCs w:val="24"/>
          <w:lang w:val="it-IT"/>
        </w:rPr>
        <w:t>BMC Medicine</w:t>
      </w:r>
      <w:r w:rsidRPr="003704ED">
        <w:rPr>
          <w:rFonts w:ascii="Garamond" w:hAnsi="Garamond"/>
          <w:spacing w:val="10"/>
          <w:szCs w:val="24"/>
          <w:lang w:val="it-IT"/>
        </w:rPr>
        <w:t xml:space="preserve">, </w:t>
      </w:r>
      <w:r w:rsidRPr="003704ED">
        <w:rPr>
          <w:rFonts w:ascii="Garamond" w:hAnsi="Garamond"/>
          <w:i/>
          <w:iCs/>
          <w:spacing w:val="10"/>
          <w:szCs w:val="24"/>
          <w:lang w:val="it-IT"/>
        </w:rPr>
        <w:t>8</w:t>
      </w:r>
      <w:r w:rsidRPr="003704ED">
        <w:rPr>
          <w:rFonts w:ascii="Garamond" w:hAnsi="Garamond"/>
          <w:spacing w:val="10"/>
          <w:szCs w:val="24"/>
          <w:lang w:val="it-IT"/>
        </w:rPr>
        <w:t>,</w:t>
      </w:r>
      <w:r w:rsidRPr="003704ED">
        <w:rPr>
          <w:rFonts w:ascii="Garamond" w:hAnsi="Garamond"/>
          <w:spacing w:val="10"/>
          <w:szCs w:val="24"/>
          <w:lang w:val="it-IT"/>
        </w:rPr>
        <w:t xml:space="preserve"> 68. doi: 10.1186/1741-7015-8-68.</w:t>
      </w:r>
    </w:p>
    <w:p w14:paraId="0AFA21D3" w14:textId="68D5FD93" w:rsidR="00116B4B" w:rsidRPr="003704ED" w:rsidRDefault="00116B4B" w:rsidP="00750031">
      <w:pPr>
        <w:spacing w:beforeLines="40" w:before="96" w:afterLines="40" w:after="96"/>
        <w:jc w:val="both"/>
      </w:pPr>
      <w:r w:rsidRPr="003704ED">
        <w:rPr>
          <w:lang w:val="it-IT"/>
        </w:rPr>
        <w:t>Nauta</w:t>
      </w:r>
      <w:r w:rsidR="00292470" w:rsidRPr="003704ED">
        <w:rPr>
          <w:lang w:val="it-IT"/>
        </w:rPr>
        <w:t>,</w:t>
      </w:r>
      <w:r w:rsidRPr="003704ED">
        <w:rPr>
          <w:lang w:val="it-IT"/>
        </w:rPr>
        <w:t xml:space="preserve"> W</w:t>
      </w:r>
      <w:r w:rsidR="00292470" w:rsidRPr="003704ED">
        <w:rPr>
          <w:lang w:val="it-IT"/>
        </w:rPr>
        <w:t xml:space="preserve">. </w:t>
      </w:r>
      <w:r w:rsidRPr="003704ED">
        <w:rPr>
          <w:lang w:val="it-IT"/>
        </w:rPr>
        <w:t>J</w:t>
      </w:r>
      <w:r w:rsidR="00292470" w:rsidRPr="003704ED">
        <w:rPr>
          <w:lang w:val="it-IT"/>
        </w:rPr>
        <w:t xml:space="preserve">. </w:t>
      </w:r>
      <w:r w:rsidRPr="003704ED">
        <w:rPr>
          <w:lang w:val="it-IT"/>
        </w:rPr>
        <w:t>H</w:t>
      </w:r>
      <w:r w:rsidR="00292470" w:rsidRPr="003704ED">
        <w:rPr>
          <w:lang w:val="it-IT"/>
        </w:rPr>
        <w:t>.</w:t>
      </w:r>
      <w:r w:rsidRPr="003704ED">
        <w:rPr>
          <w:lang w:val="it-IT"/>
        </w:rPr>
        <w:t xml:space="preserve">, </w:t>
      </w:r>
      <w:r w:rsidR="00292470" w:rsidRPr="003704ED">
        <w:rPr>
          <w:lang w:val="it-IT"/>
        </w:rPr>
        <w:t xml:space="preserve">&amp; </w:t>
      </w:r>
      <w:r w:rsidRPr="003704ED">
        <w:rPr>
          <w:lang w:val="it-IT"/>
        </w:rPr>
        <w:t>Domesick</w:t>
      </w:r>
      <w:r w:rsidR="00292470" w:rsidRPr="003704ED">
        <w:rPr>
          <w:lang w:val="it-IT"/>
        </w:rPr>
        <w:t>,</w:t>
      </w:r>
      <w:r w:rsidRPr="003704ED">
        <w:rPr>
          <w:lang w:val="it-IT"/>
        </w:rPr>
        <w:t xml:space="preserve"> V</w:t>
      </w:r>
      <w:r w:rsidR="00292470" w:rsidRPr="003704ED">
        <w:rPr>
          <w:lang w:val="it-IT"/>
        </w:rPr>
        <w:t xml:space="preserve">. </w:t>
      </w:r>
      <w:r w:rsidRPr="003704ED">
        <w:rPr>
          <w:lang w:val="it-IT"/>
        </w:rPr>
        <w:t>B.</w:t>
      </w:r>
      <w:r w:rsidR="00292470" w:rsidRPr="003704ED">
        <w:rPr>
          <w:lang w:val="it-IT"/>
        </w:rPr>
        <w:t xml:space="preserve"> (1981).</w:t>
      </w:r>
      <w:r w:rsidRPr="003704ED">
        <w:rPr>
          <w:lang w:val="it-IT"/>
        </w:rPr>
        <w:t xml:space="preserve"> </w:t>
      </w:r>
      <w:r w:rsidRPr="003704ED">
        <w:t xml:space="preserve">Ramifications of the limbic system. </w:t>
      </w:r>
      <w:r w:rsidRPr="003704ED">
        <w:rPr>
          <w:iCs/>
        </w:rPr>
        <w:t>In</w:t>
      </w:r>
      <w:r w:rsidRPr="003704ED">
        <w:t xml:space="preserve">: </w:t>
      </w:r>
      <w:r w:rsidR="00292470" w:rsidRPr="003704ED">
        <w:t>S</w:t>
      </w:r>
      <w:r w:rsidR="00292470" w:rsidRPr="003704ED">
        <w:t>.</w:t>
      </w:r>
      <w:r w:rsidR="00292470" w:rsidRPr="003704ED">
        <w:t xml:space="preserve"> Matthysse (Editor) </w:t>
      </w:r>
      <w:r w:rsidRPr="003704ED">
        <w:rPr>
          <w:i/>
          <w:iCs/>
        </w:rPr>
        <w:t>Psychiatry and the Biology of the Human Brain: A Symposium Dedicated to Seymour S Kety</w:t>
      </w:r>
      <w:r w:rsidRPr="003704ED">
        <w:t>. New York, NY: Elsevier-North Holland,</w:t>
      </w:r>
      <w:r w:rsidR="00292470" w:rsidRPr="003704ED">
        <w:t xml:space="preserve"> p. </w:t>
      </w:r>
      <w:r w:rsidRPr="003704ED">
        <w:t>165-188.</w:t>
      </w:r>
    </w:p>
    <w:p w14:paraId="242B8123" w14:textId="0A57073B" w:rsidR="00DC4EDE" w:rsidRPr="003704ED" w:rsidRDefault="00DC4EDE" w:rsidP="00750031">
      <w:pPr>
        <w:shd w:val="clear" w:color="auto" w:fill="FFFFFF"/>
        <w:spacing w:beforeLines="40" w:before="96" w:afterLines="40" w:after="96"/>
        <w:jc w:val="both"/>
      </w:pPr>
      <w:r w:rsidRPr="003704ED">
        <w:t xml:space="preserve">Posner, J., Saper, C. B., Schiff, N. D., &amp; Claassen, J. (2019). </w:t>
      </w:r>
      <w:r w:rsidRPr="003704ED">
        <w:rPr>
          <w:i/>
          <w:iCs/>
        </w:rPr>
        <w:t>Plum and Posner’s Diagnosis and Treatment of Stupor and Coma, fifth edition</w:t>
      </w:r>
      <w:r w:rsidRPr="003704ED">
        <w:t>. Oxford, UK: Oxford University Press.</w:t>
      </w:r>
    </w:p>
    <w:p w14:paraId="3B1867AA" w14:textId="0687796B" w:rsidR="007A7F4B" w:rsidRPr="003704ED" w:rsidRDefault="007A7F4B" w:rsidP="00750031">
      <w:pPr>
        <w:spacing w:beforeLines="40" w:before="96" w:afterLines="40" w:after="96"/>
        <w:jc w:val="both"/>
      </w:pPr>
      <w:r w:rsidRPr="003704ED">
        <w:rPr>
          <w:rFonts w:eastAsia="Batang"/>
          <w:lang w:val="de-DE"/>
        </w:rPr>
        <w:t xml:space="preserve">Vilensky, J. A., &amp; Gilman, S. (1977). </w:t>
      </w:r>
      <w:r w:rsidRPr="003704ED">
        <w:rPr>
          <w:rFonts w:eastAsia="Batang"/>
        </w:rPr>
        <w:t xml:space="preserve">Positive and negative factors in movement control: A current review of Denny-Brown’s hypothesis. </w:t>
      </w:r>
      <w:r w:rsidRPr="003704ED">
        <w:rPr>
          <w:rFonts w:eastAsia="Batang"/>
          <w:i/>
          <w:iCs/>
        </w:rPr>
        <w:t>Journal of Neurological Sciences</w:t>
      </w:r>
      <w:r w:rsidRPr="003704ED">
        <w:rPr>
          <w:rFonts w:eastAsia="Batang"/>
        </w:rPr>
        <w:t xml:space="preserve">, </w:t>
      </w:r>
      <w:r w:rsidRPr="003704ED">
        <w:rPr>
          <w:rFonts w:eastAsia="Batang"/>
          <w:i/>
          <w:iCs/>
        </w:rPr>
        <w:t>151</w:t>
      </w:r>
      <w:r w:rsidRPr="003704ED">
        <w:rPr>
          <w:rFonts w:eastAsia="Batang"/>
        </w:rPr>
        <w:t>,</w:t>
      </w:r>
      <w:r w:rsidRPr="003704ED">
        <w:rPr>
          <w:rFonts w:eastAsia="Batang"/>
        </w:rPr>
        <w:t xml:space="preserve"> 149</w:t>
      </w:r>
      <w:r w:rsidRPr="003704ED">
        <w:t>-158. doi: 10.1016/S0022-510X(97)00134-2.</w:t>
      </w:r>
    </w:p>
    <w:p w14:paraId="4E4422EC" w14:textId="0A69D672" w:rsidR="00D541CC" w:rsidRPr="003704ED" w:rsidRDefault="00A80DDA" w:rsidP="00750031">
      <w:pPr>
        <w:shd w:val="clear" w:color="auto" w:fill="FFFFFF"/>
        <w:spacing w:beforeLines="40" w:before="96" w:afterLines="40" w:after="96"/>
        <w:jc w:val="both"/>
        <w:rPr>
          <w:rFonts w:ascii="Segoe UI" w:eastAsia="Times New Roman" w:hAnsi="Segoe UI" w:cs="Segoe UI"/>
          <w:color w:val="212121"/>
          <w:spacing w:val="0"/>
        </w:rPr>
      </w:pPr>
      <w:bookmarkStart w:id="0" w:name="_Hlk49873112"/>
      <w:r w:rsidRPr="003704ED">
        <w:t>Young</w:t>
      </w:r>
      <w:r w:rsidRPr="003704ED">
        <w:t>,</w:t>
      </w:r>
      <w:r w:rsidRPr="003704ED">
        <w:t xml:space="preserve"> G</w:t>
      </w:r>
      <w:r w:rsidRPr="003704ED">
        <w:t xml:space="preserve">. </w:t>
      </w:r>
      <w:r w:rsidRPr="003704ED">
        <w:t>B.</w:t>
      </w:r>
      <w:r w:rsidRPr="003704ED">
        <w:t xml:space="preserve"> (2003).</w:t>
      </w:r>
      <w:r w:rsidRPr="003704ED">
        <w:t xml:space="preserve"> De-efferentaion and de-afferentation in fulminant polyneuropathy: Lessons from the isolated brain. </w:t>
      </w:r>
      <w:r w:rsidRPr="003704ED">
        <w:rPr>
          <w:i/>
          <w:iCs/>
        </w:rPr>
        <w:t>Can</w:t>
      </w:r>
      <w:r w:rsidRPr="003704ED">
        <w:rPr>
          <w:i/>
          <w:iCs/>
        </w:rPr>
        <w:t>adian</w:t>
      </w:r>
      <w:r w:rsidRPr="003704ED">
        <w:rPr>
          <w:i/>
          <w:iCs/>
        </w:rPr>
        <w:t xml:space="preserve"> J</w:t>
      </w:r>
      <w:r w:rsidRPr="003704ED">
        <w:rPr>
          <w:i/>
          <w:iCs/>
        </w:rPr>
        <w:t>ournal of</w:t>
      </w:r>
      <w:r w:rsidRPr="003704ED">
        <w:rPr>
          <w:i/>
          <w:iCs/>
        </w:rPr>
        <w:t xml:space="preserve"> Neurol</w:t>
      </w:r>
      <w:r w:rsidRPr="003704ED">
        <w:rPr>
          <w:i/>
          <w:iCs/>
        </w:rPr>
        <w:t>ogical</w:t>
      </w:r>
      <w:r w:rsidRPr="003704ED">
        <w:rPr>
          <w:i/>
          <w:iCs/>
        </w:rPr>
        <w:t xml:space="preserve"> Sci</w:t>
      </w:r>
      <w:r w:rsidRPr="003704ED">
        <w:rPr>
          <w:i/>
          <w:iCs/>
        </w:rPr>
        <w:t>ences</w:t>
      </w:r>
      <w:r w:rsidRPr="003704ED">
        <w:t xml:space="preserve">, </w:t>
      </w:r>
      <w:r w:rsidRPr="003704ED">
        <w:rPr>
          <w:i/>
          <w:iCs/>
        </w:rPr>
        <w:t>30</w:t>
      </w:r>
      <w:r w:rsidRPr="003704ED">
        <w:t xml:space="preserve">, </w:t>
      </w:r>
      <w:r w:rsidRPr="003704ED">
        <w:t>305-306.</w:t>
      </w:r>
      <w:r w:rsidR="00581FD0" w:rsidRPr="003704ED">
        <w:t xml:space="preserve"> doi: </w:t>
      </w:r>
      <w:r w:rsidR="00581FD0" w:rsidRPr="003704ED">
        <w:t>10.1017/s0317167100002997</w:t>
      </w:r>
      <w:r w:rsidR="00581FD0" w:rsidRPr="003704ED">
        <w:t>.</w:t>
      </w:r>
      <w:bookmarkEnd w:id="0"/>
    </w:p>
    <w:sectPr w:rsidR="00D541CC" w:rsidRPr="003704ED" w:rsidSect="003704ED">
      <w:type w:val="continuous"/>
      <w:pgSz w:w="16840" w:h="11907" w:orient="landscape" w:code="9"/>
      <w:pgMar w:top="1134" w:right="1134" w:bottom="1134" w:left="1134" w:header="720" w:footer="720" w:gutter="0"/>
      <w:cols w:num="2"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36BA0"/>
    <w:multiLevelType w:val="multilevel"/>
    <w:tmpl w:val="4AA28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6"/>
  <w:proofState w:spelling="clean" w:grammar="clean"/>
  <w:defaultTabStop w:val="720"/>
  <w:autoHyphenation/>
  <w:drawingGridHorizontalSpacing w:val="12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1F"/>
    <w:rsid w:val="00011345"/>
    <w:rsid w:val="00011502"/>
    <w:rsid w:val="000500E5"/>
    <w:rsid w:val="000A1DED"/>
    <w:rsid w:val="000A4C1B"/>
    <w:rsid w:val="000B6CCD"/>
    <w:rsid w:val="000D2F34"/>
    <w:rsid w:val="000E6F59"/>
    <w:rsid w:val="00116B4B"/>
    <w:rsid w:val="00120D4B"/>
    <w:rsid w:val="00183C6E"/>
    <w:rsid w:val="00191B4D"/>
    <w:rsid w:val="001B727D"/>
    <w:rsid w:val="001C1E61"/>
    <w:rsid w:val="001F6EBD"/>
    <w:rsid w:val="00291754"/>
    <w:rsid w:val="00292470"/>
    <w:rsid w:val="002A534B"/>
    <w:rsid w:val="002A7096"/>
    <w:rsid w:val="002C62C9"/>
    <w:rsid w:val="002F7778"/>
    <w:rsid w:val="002F7CF8"/>
    <w:rsid w:val="00313BE0"/>
    <w:rsid w:val="00355FDE"/>
    <w:rsid w:val="00367D98"/>
    <w:rsid w:val="003704ED"/>
    <w:rsid w:val="003F2480"/>
    <w:rsid w:val="004172A1"/>
    <w:rsid w:val="00426798"/>
    <w:rsid w:val="00465FF0"/>
    <w:rsid w:val="00487731"/>
    <w:rsid w:val="00493340"/>
    <w:rsid w:val="004E101C"/>
    <w:rsid w:val="004E1EBC"/>
    <w:rsid w:val="004F0746"/>
    <w:rsid w:val="004F090B"/>
    <w:rsid w:val="00505A25"/>
    <w:rsid w:val="00521B7D"/>
    <w:rsid w:val="00581FD0"/>
    <w:rsid w:val="00586D9F"/>
    <w:rsid w:val="0059121F"/>
    <w:rsid w:val="005A58B3"/>
    <w:rsid w:val="005A5C50"/>
    <w:rsid w:val="005B7A34"/>
    <w:rsid w:val="005E5B91"/>
    <w:rsid w:val="005F2020"/>
    <w:rsid w:val="005F46AC"/>
    <w:rsid w:val="00683E4E"/>
    <w:rsid w:val="006A1E5A"/>
    <w:rsid w:val="006B3463"/>
    <w:rsid w:val="006E6DD5"/>
    <w:rsid w:val="00714480"/>
    <w:rsid w:val="0072352C"/>
    <w:rsid w:val="0074062A"/>
    <w:rsid w:val="00750031"/>
    <w:rsid w:val="0076583B"/>
    <w:rsid w:val="007674E1"/>
    <w:rsid w:val="00796A64"/>
    <w:rsid w:val="007A7F4B"/>
    <w:rsid w:val="007B54C1"/>
    <w:rsid w:val="007D0395"/>
    <w:rsid w:val="007D71B6"/>
    <w:rsid w:val="007E6DE9"/>
    <w:rsid w:val="007F1097"/>
    <w:rsid w:val="00845984"/>
    <w:rsid w:val="00862566"/>
    <w:rsid w:val="008A602F"/>
    <w:rsid w:val="008C7941"/>
    <w:rsid w:val="00926CE2"/>
    <w:rsid w:val="0093613C"/>
    <w:rsid w:val="00940496"/>
    <w:rsid w:val="00952525"/>
    <w:rsid w:val="00974ECA"/>
    <w:rsid w:val="00992E4A"/>
    <w:rsid w:val="009A7519"/>
    <w:rsid w:val="009C25C3"/>
    <w:rsid w:val="009C3B6B"/>
    <w:rsid w:val="009F4DBF"/>
    <w:rsid w:val="00A229BA"/>
    <w:rsid w:val="00A30A7F"/>
    <w:rsid w:val="00A33E7E"/>
    <w:rsid w:val="00A4497C"/>
    <w:rsid w:val="00A532D3"/>
    <w:rsid w:val="00A80DDA"/>
    <w:rsid w:val="00AD2266"/>
    <w:rsid w:val="00AF46E1"/>
    <w:rsid w:val="00B1075A"/>
    <w:rsid w:val="00B14597"/>
    <w:rsid w:val="00B16421"/>
    <w:rsid w:val="00B17844"/>
    <w:rsid w:val="00B17A69"/>
    <w:rsid w:val="00B638D4"/>
    <w:rsid w:val="00B66C85"/>
    <w:rsid w:val="00B7430B"/>
    <w:rsid w:val="00B75A94"/>
    <w:rsid w:val="00B85846"/>
    <w:rsid w:val="00BA118A"/>
    <w:rsid w:val="00BD1445"/>
    <w:rsid w:val="00BE075A"/>
    <w:rsid w:val="00BE783F"/>
    <w:rsid w:val="00C15479"/>
    <w:rsid w:val="00C3696F"/>
    <w:rsid w:val="00C4165F"/>
    <w:rsid w:val="00C4197C"/>
    <w:rsid w:val="00C4554C"/>
    <w:rsid w:val="00C5221C"/>
    <w:rsid w:val="00C749C2"/>
    <w:rsid w:val="00C75BDC"/>
    <w:rsid w:val="00CA350B"/>
    <w:rsid w:val="00CA5CDB"/>
    <w:rsid w:val="00CA6291"/>
    <w:rsid w:val="00CF3360"/>
    <w:rsid w:val="00CF42A3"/>
    <w:rsid w:val="00D20530"/>
    <w:rsid w:val="00D305EA"/>
    <w:rsid w:val="00D44FAC"/>
    <w:rsid w:val="00D541CC"/>
    <w:rsid w:val="00D55FAA"/>
    <w:rsid w:val="00DB082E"/>
    <w:rsid w:val="00DB3A43"/>
    <w:rsid w:val="00DC251C"/>
    <w:rsid w:val="00DC4EDE"/>
    <w:rsid w:val="00DC66A0"/>
    <w:rsid w:val="00DC7CF2"/>
    <w:rsid w:val="00DD4D49"/>
    <w:rsid w:val="00DE2C3B"/>
    <w:rsid w:val="00DF5149"/>
    <w:rsid w:val="00DF67B2"/>
    <w:rsid w:val="00DF73C2"/>
    <w:rsid w:val="00E00793"/>
    <w:rsid w:val="00E0771C"/>
    <w:rsid w:val="00E61B44"/>
    <w:rsid w:val="00E96806"/>
    <w:rsid w:val="00EC3BDF"/>
    <w:rsid w:val="00EC643D"/>
    <w:rsid w:val="00EE6626"/>
    <w:rsid w:val="00EF6D13"/>
    <w:rsid w:val="00F30DAA"/>
    <w:rsid w:val="00F5122B"/>
    <w:rsid w:val="00F60719"/>
    <w:rsid w:val="00F852A5"/>
    <w:rsid w:val="00F904CD"/>
    <w:rsid w:val="00FA209B"/>
    <w:rsid w:val="00FC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90DE3"/>
  <w15:chartTrackingRefBased/>
  <w15:docId w15:val="{F631964B-F25B-4239-A9B7-C541D8E3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pacing w:val="1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21F"/>
  </w:style>
  <w:style w:type="paragraph" w:styleId="Heading1">
    <w:name w:val="heading 1"/>
    <w:basedOn w:val="Normal"/>
    <w:next w:val="Normal"/>
    <w:link w:val="Heading1Char"/>
    <w:qFormat/>
    <w:rsid w:val="00355FDE"/>
    <w:pPr>
      <w:keepNext/>
      <w:jc w:val="center"/>
      <w:outlineLvl w:val="0"/>
    </w:pPr>
    <w:rPr>
      <w:rFonts w:ascii="Tahoma" w:eastAsia="Times New Roman" w:hAnsi="Tahoma" w:cs="Times New Roman"/>
      <w:b/>
      <w:sz w:val="22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72A1"/>
    <w:rPr>
      <w:rFonts w:ascii="Arial" w:eastAsia="Arial" w:hAnsi="Arial" w:cs="Arial"/>
      <w:spacing w:val="0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355FDE"/>
    <w:rPr>
      <w:rFonts w:ascii="Tahoma" w:eastAsia="Times New Roman" w:hAnsi="Tahoma" w:cs="Times New Roman"/>
      <w:b/>
      <w:sz w:val="22"/>
      <w:szCs w:val="20"/>
      <w:lang w:eastAsia="pt-BR"/>
    </w:rPr>
  </w:style>
  <w:style w:type="paragraph" w:styleId="BodyText">
    <w:name w:val="Body Text"/>
    <w:basedOn w:val="Normal"/>
    <w:link w:val="BodyTextChar"/>
    <w:uiPriority w:val="1"/>
    <w:qFormat/>
    <w:rsid w:val="00D541CC"/>
    <w:pPr>
      <w:widowControl w:val="0"/>
      <w:autoSpaceDE w:val="0"/>
      <w:autoSpaceDN w:val="0"/>
    </w:pPr>
    <w:rPr>
      <w:rFonts w:eastAsia="Garamond" w:cs="Garamond"/>
      <w:spacing w:val="0"/>
    </w:rPr>
  </w:style>
  <w:style w:type="character" w:customStyle="1" w:styleId="BodyTextChar">
    <w:name w:val="Body Text Char"/>
    <w:basedOn w:val="DefaultParagraphFont"/>
    <w:link w:val="BodyText"/>
    <w:uiPriority w:val="1"/>
    <w:rsid w:val="00D541CC"/>
    <w:rPr>
      <w:rFonts w:eastAsia="Garamond" w:cs="Garamond"/>
      <w:spacing w:val="0"/>
    </w:rPr>
  </w:style>
  <w:style w:type="character" w:customStyle="1" w:styleId="identifier">
    <w:name w:val="identifier"/>
    <w:basedOn w:val="DefaultParagraphFont"/>
    <w:rsid w:val="00581FD0"/>
  </w:style>
  <w:style w:type="character" w:styleId="Hyperlink">
    <w:name w:val="Hyperlink"/>
    <w:basedOn w:val="DefaultParagraphFont"/>
    <w:uiPriority w:val="99"/>
    <w:semiHidden/>
    <w:unhideWhenUsed/>
    <w:rsid w:val="00581FD0"/>
    <w:rPr>
      <w:color w:val="0000FF"/>
      <w:u w:val="single"/>
    </w:rPr>
  </w:style>
  <w:style w:type="paragraph" w:customStyle="1" w:styleId="DefaultText">
    <w:name w:val="Default Text"/>
    <w:rsid w:val="007D71B6"/>
    <w:rPr>
      <w:rFonts w:ascii="Times New Roman" w:eastAsia="Times New Roman" w:hAnsi="Times New Roman" w:cs="Times New Roman"/>
      <w:snapToGrid w:val="0"/>
      <w:color w:val="000000"/>
      <w:spacing w:val="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1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1082</Words>
  <Characters>617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e Oliveira</dc:creator>
  <cp:keywords/>
  <dc:description/>
  <cp:lastModifiedBy>Ricardo de Oliveira</cp:lastModifiedBy>
  <cp:revision>30</cp:revision>
  <cp:lastPrinted>2020-08-18T16:34:00Z</cp:lastPrinted>
  <dcterms:created xsi:type="dcterms:W3CDTF">2020-12-26T21:43:00Z</dcterms:created>
  <dcterms:modified xsi:type="dcterms:W3CDTF">2022-01-04T22:25:00Z</dcterms:modified>
</cp:coreProperties>
</file>